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939C6" w14:textId="77777777" w:rsidR="00ED0311" w:rsidRPr="009F1E18" w:rsidRDefault="00ED0311" w:rsidP="00DB181F">
      <w:pPr>
        <w:spacing w:after="0"/>
        <w:rPr>
          <w:rFonts w:ascii="Times New Roman" w:eastAsia="Malgun Gothic" w:hAnsi="Times New Roman"/>
          <w:b/>
          <w:lang w:val="pt-BR" w:eastAsia="ko-KR"/>
        </w:rPr>
      </w:pPr>
      <w:bookmarkStart w:id="0" w:name="_GoBack"/>
      <w:bookmarkEnd w:id="0"/>
    </w:p>
    <w:p w14:paraId="2DEA0725" w14:textId="4CCCAB31" w:rsidR="0078135F" w:rsidRPr="009F1E18" w:rsidRDefault="0078135F" w:rsidP="00241A4A">
      <w:pPr>
        <w:tabs>
          <w:tab w:val="right" w:pos="8640"/>
        </w:tabs>
        <w:spacing w:after="0"/>
        <w:rPr>
          <w:rFonts w:ascii="Times New Roman" w:hAnsi="Times New Roman"/>
          <w:b/>
        </w:rPr>
      </w:pPr>
      <w:r w:rsidRPr="009F1E18">
        <w:rPr>
          <w:rFonts w:ascii="Times New Roman" w:hAnsi="Times New Roman"/>
          <w:b/>
        </w:rPr>
        <w:t>Consolidated criteria for reporting qualitative studies (COREQ): 32-item checklis</w:t>
      </w:r>
      <w:r w:rsidR="00241A4A">
        <w:rPr>
          <w:rFonts w:ascii="Times New Roman" w:hAnsi="Times New Roman"/>
          <w:b/>
        </w:rPr>
        <w:t>t for interviews and focus groups</w:t>
      </w:r>
    </w:p>
    <w:p w14:paraId="0620E259" w14:textId="77777777" w:rsidR="00261EFE" w:rsidRPr="009F1E18" w:rsidRDefault="00261EFE" w:rsidP="0078135F">
      <w:pPr>
        <w:spacing w:after="0"/>
        <w:rPr>
          <w:rFonts w:ascii="Times New Roman" w:hAnsi="Times New Roman"/>
        </w:rPr>
      </w:pPr>
    </w:p>
    <w:p w14:paraId="369823E2" w14:textId="77777777" w:rsidR="0078135F" w:rsidRPr="009F1E18" w:rsidRDefault="0078135F" w:rsidP="0078135F">
      <w:pPr>
        <w:spacing w:after="0"/>
        <w:rPr>
          <w:rFonts w:ascii="Times New Roman" w:hAnsi="Times New Roman"/>
        </w:rPr>
      </w:pPr>
      <w:r w:rsidRPr="009F1E18">
        <w:rPr>
          <w:rFonts w:ascii="Times New Roman" w:hAnsi="Times New Roman"/>
        </w:rPr>
        <w:t>Developed from:</w:t>
      </w:r>
    </w:p>
    <w:p w14:paraId="05A56DBF" w14:textId="77777777" w:rsidR="0078135F" w:rsidRPr="009F1E18" w:rsidRDefault="0078135F" w:rsidP="0078135F">
      <w:pPr>
        <w:spacing w:after="0"/>
        <w:rPr>
          <w:rFonts w:ascii="Times New Roman" w:hAnsi="Times New Roman"/>
        </w:rPr>
      </w:pPr>
      <w:r w:rsidRPr="009F1E18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9F1E18">
        <w:rPr>
          <w:rFonts w:ascii="Times New Roman" w:hAnsi="Times New Roman"/>
          <w:i/>
        </w:rPr>
        <w:t>International Journal for Quality in Health Care</w:t>
      </w:r>
      <w:r w:rsidRPr="009F1E18">
        <w:rPr>
          <w:rFonts w:ascii="Times New Roman" w:hAnsi="Times New Roman"/>
        </w:rPr>
        <w:t>. 2007. Volume 19, Number 6: pp. 349 – 357</w:t>
      </w:r>
    </w:p>
    <w:p w14:paraId="366FE74B" w14:textId="77777777" w:rsidR="0078135F" w:rsidRPr="009F1E18" w:rsidRDefault="0078135F" w:rsidP="0078135F">
      <w:pPr>
        <w:spacing w:after="0"/>
        <w:rPr>
          <w:rFonts w:ascii="Times New Roman" w:hAnsi="Times New Roman"/>
        </w:rPr>
      </w:pPr>
    </w:p>
    <w:p w14:paraId="7E08F6D8" w14:textId="77777777" w:rsidR="0078135F" w:rsidRPr="009F1E18" w:rsidRDefault="0078135F" w:rsidP="0078135F">
      <w:pPr>
        <w:spacing w:after="0"/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F1E18" w14:paraId="3E43D768" w14:textId="77777777" w:rsidTr="4FE72F5F">
        <w:tc>
          <w:tcPr>
            <w:tcW w:w="2844" w:type="dxa"/>
            <w:shd w:val="clear" w:color="auto" w:fill="C0C0C0"/>
          </w:tcPr>
          <w:p w14:paraId="38F2AB10" w14:textId="77777777" w:rsidR="0078135F" w:rsidRPr="009F1E1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9F1E18">
              <w:rPr>
                <w:rFonts w:ascii="Times New Roman" w:hAnsi="Times New Roman"/>
                <w:b/>
              </w:rPr>
              <w:t xml:space="preserve">No.  Item </w:t>
            </w:r>
          </w:p>
          <w:p w14:paraId="5099628C" w14:textId="77777777" w:rsidR="0078135F" w:rsidRPr="009F1E18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F1E18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9F1E18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F1E18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9F1E18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78135F" w:rsidRPr="009F1E18" w14:paraId="1C699A1C" w14:textId="77777777" w:rsidTr="4FE72F5F">
        <w:tc>
          <w:tcPr>
            <w:tcW w:w="2844" w:type="dxa"/>
          </w:tcPr>
          <w:p w14:paraId="4BAB853A" w14:textId="77777777" w:rsidR="0078135F" w:rsidRPr="009F1E1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9F1E18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0E22D0C0" w14:textId="77777777" w:rsidR="0078135F" w:rsidRPr="009F1E1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8AEFE95" w14:textId="77777777" w:rsidR="00C46DDD" w:rsidRPr="009F1E18" w:rsidRDefault="00C46DDD" w:rsidP="00D965AC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9F1E18" w14:paraId="28E0FAFD" w14:textId="77777777" w:rsidTr="4FE72F5F">
        <w:tc>
          <w:tcPr>
            <w:tcW w:w="2844" w:type="dxa"/>
          </w:tcPr>
          <w:p w14:paraId="1A49E0F1" w14:textId="77777777" w:rsidR="0078135F" w:rsidRPr="009F1E1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9F1E18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1F473CF1" w14:textId="77777777" w:rsidR="0078135F" w:rsidRPr="009F1E1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AF9B6A8" w14:textId="77777777" w:rsidR="0078135F" w:rsidRPr="009F1E1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241A4A" w14:paraId="2424C2C1" w14:textId="77777777" w:rsidTr="4FE72F5F">
        <w:tc>
          <w:tcPr>
            <w:tcW w:w="2844" w:type="dxa"/>
          </w:tcPr>
          <w:p w14:paraId="5A0978FA" w14:textId="4B7EE171" w:rsidR="0078135F" w:rsidRPr="009F1E1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F1E18">
              <w:rPr>
                <w:rFonts w:ascii="Times New Roman" w:hAnsi="Times New Roman"/>
              </w:rPr>
              <w:t>1. Interviewer/facilitator</w:t>
            </w:r>
          </w:p>
        </w:tc>
        <w:tc>
          <w:tcPr>
            <w:tcW w:w="4356" w:type="dxa"/>
          </w:tcPr>
          <w:p w14:paraId="3872EA15" w14:textId="3F88AE65" w:rsidR="0078135F" w:rsidRPr="009F1E1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F1E18">
              <w:rPr>
                <w:rFonts w:ascii="Times New Roman" w:hAnsi="Times New Roman"/>
              </w:rPr>
              <w:t xml:space="preserve">Which author/s conducted the </w:t>
            </w:r>
            <w:r w:rsidR="00F8798B" w:rsidRPr="009F1E18">
              <w:rPr>
                <w:rFonts w:ascii="Times New Roman" w:hAnsi="Times New Roman"/>
              </w:rPr>
              <w:t>interview</w:t>
            </w:r>
            <w:r w:rsidRPr="009F1E18">
              <w:rPr>
                <w:rFonts w:ascii="Times New Roman" w:hAnsi="Times New Roman"/>
              </w:rPr>
              <w:t xml:space="preserve"> or focus group? </w:t>
            </w:r>
          </w:p>
        </w:tc>
        <w:tc>
          <w:tcPr>
            <w:tcW w:w="2340" w:type="dxa"/>
          </w:tcPr>
          <w:p w14:paraId="1022DA7E" w14:textId="686209C6" w:rsidR="00F07D9E" w:rsidRPr="00241A4A" w:rsidRDefault="00ED2747" w:rsidP="00A0555A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 xml:space="preserve">Page </w:t>
            </w:r>
            <w:r w:rsidR="00AB5AAE">
              <w:rPr>
                <w:rFonts w:ascii="Times New Roman" w:eastAsia="Malgun Gothic" w:hAnsi="Times New Roman"/>
                <w:lang w:eastAsia="ko-KR"/>
              </w:rPr>
              <w:t>11</w:t>
            </w:r>
          </w:p>
        </w:tc>
      </w:tr>
      <w:tr w:rsidR="0078135F" w:rsidRPr="009F1E18" w14:paraId="0B43BCDF" w14:textId="77777777" w:rsidTr="4FE72F5F">
        <w:tc>
          <w:tcPr>
            <w:tcW w:w="2844" w:type="dxa"/>
          </w:tcPr>
          <w:p w14:paraId="31503BAF" w14:textId="77777777" w:rsidR="0078135F" w:rsidRPr="009F1E1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F1E18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9F1E1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F1E18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68D33FCE" w14:textId="2DCA43F3" w:rsidR="001C5CE5" w:rsidRPr="009F1E18" w:rsidRDefault="00072EE2" w:rsidP="001C5CE5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 xml:space="preserve">Page </w:t>
            </w:r>
            <w:r w:rsidR="00AB5AAE">
              <w:rPr>
                <w:rFonts w:ascii="Times New Roman" w:eastAsia="Malgun Gothic" w:hAnsi="Times New Roman"/>
                <w:lang w:eastAsia="ko-KR"/>
              </w:rPr>
              <w:t>11</w:t>
            </w:r>
          </w:p>
        </w:tc>
      </w:tr>
      <w:tr w:rsidR="0078135F" w:rsidRPr="009F1E18" w14:paraId="76D4C796" w14:textId="77777777" w:rsidTr="4FE72F5F">
        <w:tc>
          <w:tcPr>
            <w:tcW w:w="2844" w:type="dxa"/>
          </w:tcPr>
          <w:p w14:paraId="40B1743A" w14:textId="77777777" w:rsidR="0078135F" w:rsidRPr="009F1E1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F1E18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9F1E1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F1E18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29DB27B" w14:textId="56A02755" w:rsidR="0078135F" w:rsidRPr="009F1E18" w:rsidRDefault="00072EE2" w:rsidP="001C5CE5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age </w:t>
            </w:r>
            <w:r w:rsidR="00AB5AAE">
              <w:rPr>
                <w:rFonts w:ascii="Times New Roman" w:eastAsia="Times New Roman" w:hAnsi="Times New Roman"/>
              </w:rPr>
              <w:t>11</w:t>
            </w:r>
          </w:p>
        </w:tc>
      </w:tr>
      <w:tr w:rsidR="0078135F" w:rsidRPr="009F1E18" w14:paraId="595E3EBC" w14:textId="77777777" w:rsidTr="4FE72F5F">
        <w:tc>
          <w:tcPr>
            <w:tcW w:w="2844" w:type="dxa"/>
          </w:tcPr>
          <w:p w14:paraId="5BF9C5F4" w14:textId="77777777" w:rsidR="0078135F" w:rsidRPr="009F1E18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F1E18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9F1E1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F1E18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5274794C" w14:textId="7B007AD4" w:rsidR="00F07D9E" w:rsidRPr="009F1E18" w:rsidRDefault="00072EE2" w:rsidP="4FE72F5F">
            <w:pPr>
              <w:spacing w:after="0" w:line="259" w:lineRule="auto"/>
            </w:pPr>
            <w:r>
              <w:t xml:space="preserve">Page </w:t>
            </w:r>
            <w:r w:rsidR="00AB5AAE">
              <w:t>11</w:t>
            </w:r>
          </w:p>
        </w:tc>
      </w:tr>
      <w:tr w:rsidR="001C5CE5" w:rsidRPr="009F1E18" w14:paraId="2549FA21" w14:textId="77777777" w:rsidTr="4FE72F5F">
        <w:tc>
          <w:tcPr>
            <w:tcW w:w="2844" w:type="dxa"/>
          </w:tcPr>
          <w:p w14:paraId="0F99A23E" w14:textId="77777777" w:rsidR="001C5CE5" w:rsidRPr="009F1E18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F1E18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9F1E1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F1E18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0B71BC1A" w14:textId="4C33D457" w:rsidR="001C5CE5" w:rsidRPr="009F1E18" w:rsidRDefault="00072EE2" w:rsidP="4FE72F5F">
            <w:pPr>
              <w:spacing w:after="0" w:line="259" w:lineRule="auto"/>
            </w:pPr>
            <w:r>
              <w:t xml:space="preserve">Page </w:t>
            </w:r>
            <w:r w:rsidR="00E65CFA">
              <w:t>11</w:t>
            </w:r>
          </w:p>
        </w:tc>
      </w:tr>
      <w:tr w:rsidR="001C5CE5" w:rsidRPr="009F1E18" w14:paraId="54113CDF" w14:textId="77777777" w:rsidTr="4FE72F5F">
        <w:tc>
          <w:tcPr>
            <w:tcW w:w="2844" w:type="dxa"/>
          </w:tcPr>
          <w:p w14:paraId="220D7ECF" w14:textId="77777777" w:rsidR="001C5CE5" w:rsidRPr="009F1E1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9F1E18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7AC6953A" w14:textId="77777777" w:rsidR="001C5CE5" w:rsidRPr="009F1E18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F57BD98" w14:textId="77777777" w:rsidR="001C5CE5" w:rsidRPr="009F1E18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1C5CE5" w:rsidRPr="009F1E18" w14:paraId="42A4896F" w14:textId="77777777" w:rsidTr="4FE72F5F">
        <w:tc>
          <w:tcPr>
            <w:tcW w:w="2844" w:type="dxa"/>
          </w:tcPr>
          <w:p w14:paraId="345909E2" w14:textId="77777777" w:rsidR="001C5CE5" w:rsidRPr="009F1E18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F1E18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9F1E1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F1E18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A09BD00" w14:textId="3E76E337" w:rsidR="001C5CE5" w:rsidRPr="00241A4A" w:rsidRDefault="005C635D" w:rsidP="4FE72F5F">
            <w:pPr>
              <w:spacing w:after="0" w:line="259" w:lineRule="auto"/>
            </w:pPr>
            <w:r>
              <w:t xml:space="preserve">Page </w:t>
            </w:r>
            <w:r w:rsidR="0078213B">
              <w:t>21</w:t>
            </w:r>
          </w:p>
        </w:tc>
      </w:tr>
      <w:tr w:rsidR="001C5CE5" w:rsidRPr="009F1E18" w14:paraId="75078CFB" w14:textId="77777777" w:rsidTr="4FE72F5F">
        <w:trPr>
          <w:trHeight w:val="890"/>
        </w:trPr>
        <w:tc>
          <w:tcPr>
            <w:tcW w:w="2844" w:type="dxa"/>
          </w:tcPr>
          <w:p w14:paraId="3D393866" w14:textId="77777777" w:rsidR="001C5CE5" w:rsidRPr="009F1E1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F1E18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735690F" w14:textId="77777777" w:rsidR="001C5CE5" w:rsidRPr="009F1E1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F1E18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4807F9D0" w14:textId="09CC9B6F" w:rsidR="001C5CE5" w:rsidRPr="009F1E18" w:rsidRDefault="005C635D" w:rsidP="4FE72F5F">
            <w:pPr>
              <w:spacing w:after="0" w:line="259" w:lineRule="auto"/>
            </w:pPr>
            <w:r>
              <w:t xml:space="preserve">Page </w:t>
            </w:r>
            <w:r w:rsidR="008133EB">
              <w:t>10</w:t>
            </w:r>
          </w:p>
        </w:tc>
      </w:tr>
      <w:tr w:rsidR="004F14C4" w:rsidRPr="009F1E18" w14:paraId="35D75B90" w14:textId="77777777" w:rsidTr="4FE72F5F">
        <w:tc>
          <w:tcPr>
            <w:tcW w:w="2844" w:type="dxa"/>
          </w:tcPr>
          <w:p w14:paraId="3DB87304" w14:textId="77777777" w:rsidR="004F14C4" w:rsidRPr="009F1E18" w:rsidRDefault="004F14C4" w:rsidP="004F14C4">
            <w:pPr>
              <w:spacing w:after="0"/>
              <w:rPr>
                <w:rFonts w:ascii="Times New Roman" w:eastAsia="Times New Roman" w:hAnsi="Times New Roman"/>
              </w:rPr>
            </w:pPr>
            <w:r w:rsidRPr="009F1E18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7777777" w:rsidR="004F14C4" w:rsidRPr="009F1E18" w:rsidRDefault="004F14C4" w:rsidP="004F14C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F1E18">
              <w:rPr>
                <w:rFonts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</w:tcPr>
          <w:p w14:paraId="1E6C2515" w14:textId="76C413D1" w:rsidR="004F14C4" w:rsidRPr="00253250" w:rsidRDefault="00527657" w:rsidP="4FE72F5F">
            <w:pPr>
              <w:spacing w:after="0" w:line="259" w:lineRule="auto"/>
            </w:pPr>
            <w:r>
              <w:t>n/a</w:t>
            </w:r>
          </w:p>
        </w:tc>
      </w:tr>
    </w:tbl>
    <w:p w14:paraId="21E0815A" w14:textId="15F93CFC" w:rsidR="00CA754C" w:rsidRPr="009F1E18" w:rsidRDefault="00CA754C">
      <w:pPr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747955" w14:paraId="63F918DE" w14:textId="77777777" w:rsidTr="4FE72F5F">
        <w:tc>
          <w:tcPr>
            <w:tcW w:w="2844" w:type="dxa"/>
          </w:tcPr>
          <w:p w14:paraId="3CCF0B99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747955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356" w:type="dxa"/>
          </w:tcPr>
          <w:p w14:paraId="6DFCC55F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52CB0B8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6E844933" w14:textId="77777777" w:rsidR="00F07D9E" w:rsidRPr="00747955" w:rsidRDefault="00F07D9E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747955" w14:paraId="2927CBEB" w14:textId="77777777" w:rsidTr="4FE72F5F">
        <w:tc>
          <w:tcPr>
            <w:tcW w:w="2844" w:type="dxa"/>
          </w:tcPr>
          <w:p w14:paraId="663BF9DA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47955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25ED0E0B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2407A6A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4EA4F3BF" w14:textId="77777777" w:rsidR="00F07D9E" w:rsidRPr="00747955" w:rsidRDefault="00F07D9E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747955" w14:paraId="1656B200" w14:textId="77777777" w:rsidTr="4FE72F5F">
        <w:tc>
          <w:tcPr>
            <w:tcW w:w="2844" w:type="dxa"/>
          </w:tcPr>
          <w:p w14:paraId="76C6AE90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F23D35B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5665B17B" w14:textId="301F072E" w:rsidR="00437735" w:rsidRPr="004F70CF" w:rsidRDefault="004F70CF" w:rsidP="4FE72F5F">
            <w:pPr>
              <w:spacing w:after="0" w:line="259" w:lineRule="auto"/>
              <w:rPr>
                <w:rFonts w:ascii="Times New Roman" w:hAnsi="Times New Roman"/>
              </w:rPr>
            </w:pPr>
            <w:r w:rsidRPr="004F70CF">
              <w:rPr>
                <w:rFonts w:ascii="Times New Roman" w:hAnsi="Times New Roman"/>
              </w:rPr>
              <w:t xml:space="preserve">Page </w:t>
            </w:r>
            <w:r w:rsidR="00AC34D6">
              <w:rPr>
                <w:rFonts w:ascii="Times New Roman" w:hAnsi="Times New Roman"/>
              </w:rPr>
              <w:t>9</w:t>
            </w:r>
          </w:p>
        </w:tc>
      </w:tr>
      <w:tr w:rsidR="0078135F" w:rsidRPr="00747955" w14:paraId="40321A82" w14:textId="77777777" w:rsidTr="4FE72F5F">
        <w:tc>
          <w:tcPr>
            <w:tcW w:w="2844" w:type="dxa"/>
          </w:tcPr>
          <w:p w14:paraId="16F75636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47955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29B30F8A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567E445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0DACFB51" w14:textId="77777777" w:rsidR="002B20F5" w:rsidRPr="00747955" w:rsidRDefault="002B20F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747955" w14:paraId="71CEB647" w14:textId="77777777" w:rsidTr="4FE72F5F">
        <w:trPr>
          <w:trHeight w:val="872"/>
        </w:trPr>
        <w:tc>
          <w:tcPr>
            <w:tcW w:w="2844" w:type="dxa"/>
          </w:tcPr>
          <w:p w14:paraId="5D2FBD06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lastRenderedPageBreak/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747955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77DCEF21" w14:textId="5D8F9270" w:rsidR="004D0172" w:rsidRPr="00747955" w:rsidRDefault="00226828" w:rsidP="00253250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age </w:t>
            </w:r>
            <w:r w:rsidR="001F0B08">
              <w:rPr>
                <w:rFonts w:ascii="Times New Roman" w:eastAsia="Times New Roman" w:hAnsi="Times New Roman"/>
              </w:rPr>
              <w:t>9</w:t>
            </w:r>
          </w:p>
        </w:tc>
      </w:tr>
      <w:tr w:rsidR="0078135F" w:rsidRPr="00747955" w14:paraId="46B4CD30" w14:textId="77777777" w:rsidTr="4FE72F5F">
        <w:tc>
          <w:tcPr>
            <w:tcW w:w="2844" w:type="dxa"/>
          </w:tcPr>
          <w:p w14:paraId="2233B436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59590229" w14:textId="448D7983" w:rsidR="002B20F5" w:rsidRPr="00747955" w:rsidRDefault="003A0C51" w:rsidP="00030F02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 xml:space="preserve">Page </w:t>
            </w:r>
            <w:r w:rsidR="001F0B08">
              <w:rPr>
                <w:rFonts w:ascii="Times New Roman" w:eastAsia="Malgun Gothic" w:hAnsi="Times New Roman"/>
                <w:lang w:eastAsia="ko-KR"/>
              </w:rPr>
              <w:t>10</w:t>
            </w:r>
          </w:p>
        </w:tc>
      </w:tr>
      <w:tr w:rsidR="0078135F" w:rsidRPr="00747955" w14:paraId="0B2A6483" w14:textId="77777777" w:rsidTr="4FE72F5F">
        <w:tc>
          <w:tcPr>
            <w:tcW w:w="2844" w:type="dxa"/>
          </w:tcPr>
          <w:p w14:paraId="213092AA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37386FEB" w14:textId="23CF5A31" w:rsidR="00F151A1" w:rsidRPr="00747955" w:rsidRDefault="009322CD" w:rsidP="0078135F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Page 10</w:t>
            </w:r>
          </w:p>
        </w:tc>
      </w:tr>
      <w:tr w:rsidR="0078135F" w:rsidRPr="00747955" w14:paraId="2A566C3B" w14:textId="77777777" w:rsidTr="4FE72F5F">
        <w:tc>
          <w:tcPr>
            <w:tcW w:w="2844" w:type="dxa"/>
          </w:tcPr>
          <w:p w14:paraId="745EBCC5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37C8B862" w14:textId="747B9D60" w:rsidR="00927452" w:rsidRPr="00747955" w:rsidRDefault="00D50079" w:rsidP="0078135F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  <w:r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 w:rsidR="000F7A4C">
              <w:rPr>
                <w:rFonts w:ascii="Times New Roman" w:eastAsia="Times New Roman" w:hAnsi="Times New Roman"/>
                <w:lang w:val="pt-BR"/>
              </w:rPr>
              <w:t>10-11</w:t>
            </w:r>
          </w:p>
        </w:tc>
      </w:tr>
      <w:tr w:rsidR="0078135F" w:rsidRPr="00747955" w14:paraId="2436C926" w14:textId="77777777" w:rsidTr="4FE72F5F">
        <w:tc>
          <w:tcPr>
            <w:tcW w:w="2844" w:type="dxa"/>
          </w:tcPr>
          <w:p w14:paraId="5082EB19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747955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B277817" w14:textId="77777777" w:rsidR="002B20F5" w:rsidRPr="00747955" w:rsidRDefault="002B20F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747955" w14:paraId="3D650550" w14:textId="77777777" w:rsidTr="4FE72F5F">
        <w:tc>
          <w:tcPr>
            <w:tcW w:w="2844" w:type="dxa"/>
          </w:tcPr>
          <w:p w14:paraId="64CF7285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341FA761" w14:textId="2B90CFB9" w:rsidR="0078135F" w:rsidRPr="00747955" w:rsidRDefault="00E803E6" w:rsidP="00030F02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age </w:t>
            </w:r>
            <w:r w:rsidR="009A0EEF">
              <w:rPr>
                <w:rFonts w:ascii="Times New Roman" w:eastAsia="Times New Roman" w:hAnsi="Times New Roman"/>
              </w:rPr>
              <w:t>11</w:t>
            </w:r>
          </w:p>
        </w:tc>
      </w:tr>
      <w:tr w:rsidR="0078135F" w:rsidRPr="00747955" w14:paraId="791C1977" w14:textId="77777777" w:rsidTr="4FE72F5F">
        <w:tc>
          <w:tcPr>
            <w:tcW w:w="2844" w:type="dxa"/>
          </w:tcPr>
          <w:p w14:paraId="67899611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D7C6ADB" w14:textId="1E6E8CA3" w:rsidR="002B20F5" w:rsidRPr="00747955" w:rsidRDefault="009A0EEF" w:rsidP="00253250">
            <w:pPr>
              <w:spacing w:after="0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</w:rPr>
              <w:t>Page 11</w:t>
            </w:r>
          </w:p>
        </w:tc>
      </w:tr>
      <w:tr w:rsidR="0078135F" w:rsidRPr="00747955" w14:paraId="34DB7653" w14:textId="77777777" w:rsidTr="4FE72F5F">
        <w:tc>
          <w:tcPr>
            <w:tcW w:w="2844" w:type="dxa"/>
          </w:tcPr>
          <w:p w14:paraId="4609D621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6339A0D2" w14:textId="56A9470E" w:rsidR="0078135F" w:rsidRPr="00747955" w:rsidRDefault="00D50079" w:rsidP="001F302E">
            <w:pPr>
              <w:spacing w:after="0"/>
              <w:rPr>
                <w:rFonts w:ascii="Times New Roman" w:eastAsia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 w:themeColor="text1"/>
              </w:rPr>
              <w:t>Page 1</w:t>
            </w:r>
            <w:r w:rsidR="00AA4675">
              <w:rPr>
                <w:rFonts w:ascii="Times New Roman" w:eastAsia="Times New Roman" w:hAnsi="Times New Roman"/>
                <w:color w:val="000000" w:themeColor="text1"/>
              </w:rPr>
              <w:t>5, table 1</w:t>
            </w:r>
          </w:p>
        </w:tc>
      </w:tr>
      <w:tr w:rsidR="0078135F" w:rsidRPr="00747955" w14:paraId="3E217C51" w14:textId="77777777" w:rsidTr="4FE72F5F">
        <w:tc>
          <w:tcPr>
            <w:tcW w:w="2844" w:type="dxa"/>
          </w:tcPr>
          <w:p w14:paraId="6257266B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47955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4469AFA9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584C99A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7236DF4D" w14:textId="77777777" w:rsidR="00CD6765" w:rsidRPr="00747955" w:rsidRDefault="00CD676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747955" w14:paraId="00E101D2" w14:textId="77777777" w:rsidTr="4FE72F5F">
        <w:trPr>
          <w:trHeight w:val="825"/>
        </w:trPr>
        <w:tc>
          <w:tcPr>
            <w:tcW w:w="2844" w:type="dxa"/>
          </w:tcPr>
          <w:p w14:paraId="25AB0645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14:paraId="2D1C4C8D" w14:textId="77777777" w:rsidR="00CD6765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31B17BA4" w14:textId="134012DD" w:rsidR="00030F02" w:rsidRPr="00747955" w:rsidRDefault="00B21301" w:rsidP="00030F02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 xml:space="preserve">Appendix </w:t>
            </w:r>
            <w:r w:rsidR="00192D11">
              <w:rPr>
                <w:rFonts w:ascii="Times New Roman" w:eastAsia="Malgun Gothic" w:hAnsi="Times New Roman"/>
                <w:lang w:eastAsia="ko-KR"/>
              </w:rPr>
              <w:t>4 and 5</w:t>
            </w:r>
            <w:r w:rsidR="00964F71">
              <w:rPr>
                <w:rFonts w:ascii="Times New Roman" w:eastAsia="Malgun Gothic" w:hAnsi="Times New Roman"/>
                <w:lang w:eastAsia="ko-KR"/>
              </w:rPr>
              <w:t xml:space="preserve"> page </w:t>
            </w:r>
            <w:r w:rsidR="007E4C44">
              <w:rPr>
                <w:rFonts w:ascii="Times New Roman" w:eastAsia="Malgun Gothic" w:hAnsi="Times New Roman"/>
                <w:lang w:eastAsia="ko-KR"/>
              </w:rPr>
              <w:t>11</w:t>
            </w:r>
          </w:p>
        </w:tc>
      </w:tr>
      <w:tr w:rsidR="0078135F" w:rsidRPr="00747955" w14:paraId="0618B347" w14:textId="77777777" w:rsidTr="4FE72F5F">
        <w:tc>
          <w:tcPr>
            <w:tcW w:w="2844" w:type="dxa"/>
          </w:tcPr>
          <w:p w14:paraId="530F9474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14:paraId="17BF04B4" w14:textId="7F2C0C0F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ere repeat </w:t>
            </w:r>
            <w:r w:rsidR="00DD345D" w:rsidRPr="00747955">
              <w:rPr>
                <w:rFonts w:ascii="Times New Roman" w:hAnsi="Times New Roman"/>
              </w:rPr>
              <w:t>interviews</w:t>
            </w:r>
            <w:r w:rsidRPr="00747955">
              <w:rPr>
                <w:rFonts w:ascii="Times New Roman" w:hAnsi="Times New Roman"/>
              </w:rPr>
              <w:t xml:space="preserve"> carried out? If yes, how many? </w:t>
            </w:r>
          </w:p>
        </w:tc>
        <w:tc>
          <w:tcPr>
            <w:tcW w:w="2340" w:type="dxa"/>
          </w:tcPr>
          <w:p w14:paraId="1624352D" w14:textId="78E569D5" w:rsidR="00747911" w:rsidRPr="00747955" w:rsidRDefault="00192D11" w:rsidP="00030F02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Times New Roman" w:hAnsi="Times New Roman"/>
                <w:bCs/>
              </w:rPr>
              <w:t>n/a</w:t>
            </w:r>
          </w:p>
        </w:tc>
      </w:tr>
      <w:tr w:rsidR="0078135F" w:rsidRPr="00747955" w14:paraId="3E191E1F" w14:textId="77777777" w:rsidTr="4FE72F5F">
        <w:tc>
          <w:tcPr>
            <w:tcW w:w="2844" w:type="dxa"/>
          </w:tcPr>
          <w:p w14:paraId="7CA2598B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C107304" w14:textId="342256DE" w:rsidR="0078135F" w:rsidRPr="00747955" w:rsidRDefault="000515D5" w:rsidP="00030F02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age </w:t>
            </w:r>
            <w:r w:rsidR="0004736A">
              <w:rPr>
                <w:rFonts w:ascii="Times New Roman" w:eastAsia="Times New Roman" w:hAnsi="Times New Roman"/>
              </w:rPr>
              <w:t>11</w:t>
            </w:r>
          </w:p>
        </w:tc>
      </w:tr>
      <w:tr w:rsidR="0078135F" w:rsidRPr="00747955" w14:paraId="3404C030" w14:textId="77777777" w:rsidTr="00D50079">
        <w:trPr>
          <w:trHeight w:val="566"/>
        </w:trPr>
        <w:tc>
          <w:tcPr>
            <w:tcW w:w="2844" w:type="dxa"/>
          </w:tcPr>
          <w:p w14:paraId="64A5518B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14:paraId="353629DF" w14:textId="78E45CF0" w:rsidR="0078135F" w:rsidRPr="00747955" w:rsidRDefault="0078135F" w:rsidP="00C110F5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ere ﬁeld notes made during and/or after the </w:t>
            </w:r>
            <w:r w:rsidR="00612A16" w:rsidRPr="00747955">
              <w:rPr>
                <w:rFonts w:ascii="Times New Roman" w:hAnsi="Times New Roman"/>
              </w:rPr>
              <w:t>interview</w:t>
            </w:r>
            <w:r w:rsidRPr="00747955">
              <w:rPr>
                <w:rFonts w:ascii="Times New Roman" w:hAnsi="Times New Roman"/>
              </w:rPr>
              <w:t xml:space="preserve"> or focus group?</w:t>
            </w:r>
          </w:p>
        </w:tc>
        <w:tc>
          <w:tcPr>
            <w:tcW w:w="2340" w:type="dxa"/>
          </w:tcPr>
          <w:p w14:paraId="79F12AD2" w14:textId="02150643" w:rsidR="0078135F" w:rsidRPr="00747955" w:rsidRDefault="000515D5" w:rsidP="4FE72F5F">
            <w:pPr>
              <w:spacing w:after="0" w:line="259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age </w:t>
            </w:r>
            <w:r w:rsidR="0004736A">
              <w:rPr>
                <w:rFonts w:ascii="Times New Roman" w:eastAsia="Times New Roman" w:hAnsi="Times New Roman"/>
              </w:rPr>
              <w:t>12</w:t>
            </w:r>
          </w:p>
        </w:tc>
      </w:tr>
      <w:tr w:rsidR="0078135F" w:rsidRPr="00747955" w14:paraId="4351EEEA" w14:textId="77777777" w:rsidTr="4FE72F5F">
        <w:tc>
          <w:tcPr>
            <w:tcW w:w="2844" w:type="dxa"/>
          </w:tcPr>
          <w:p w14:paraId="354DBBB1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14:paraId="02264F5E" w14:textId="3049EF0E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hat was the duration of the </w:t>
            </w:r>
            <w:r w:rsidR="00612A16" w:rsidRPr="00747955">
              <w:rPr>
                <w:rFonts w:ascii="Times New Roman" w:hAnsi="Times New Roman"/>
              </w:rPr>
              <w:t>interviews</w:t>
            </w:r>
            <w:r w:rsidRPr="00747955">
              <w:rPr>
                <w:rFonts w:ascii="Times New Roman" w:hAnsi="Times New Roman"/>
              </w:rPr>
              <w:t xml:space="preserve"> or focus group? </w:t>
            </w:r>
          </w:p>
        </w:tc>
        <w:tc>
          <w:tcPr>
            <w:tcW w:w="2340" w:type="dxa"/>
          </w:tcPr>
          <w:p w14:paraId="590581D0" w14:textId="59D67FC3" w:rsidR="001A0E31" w:rsidRPr="00747955" w:rsidRDefault="00845A93" w:rsidP="00253250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age </w:t>
            </w:r>
            <w:r w:rsidR="0004736A">
              <w:rPr>
                <w:rFonts w:ascii="Times New Roman" w:eastAsia="Times New Roman" w:hAnsi="Times New Roman"/>
              </w:rPr>
              <w:t>11</w:t>
            </w:r>
          </w:p>
        </w:tc>
      </w:tr>
      <w:tr w:rsidR="0078135F" w:rsidRPr="00747955" w14:paraId="0392146B" w14:textId="77777777" w:rsidTr="4FE72F5F">
        <w:tc>
          <w:tcPr>
            <w:tcW w:w="2844" w:type="dxa"/>
          </w:tcPr>
          <w:p w14:paraId="3947657E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554717A" w14:textId="65BBE22A" w:rsidR="000C4190" w:rsidRPr="00747955" w:rsidRDefault="000515D5" w:rsidP="00030F02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age </w:t>
            </w:r>
            <w:r w:rsidR="00A0170E">
              <w:rPr>
                <w:rFonts w:ascii="Times New Roman" w:eastAsia="Times New Roman" w:hAnsi="Times New Roman"/>
              </w:rPr>
              <w:t>14</w:t>
            </w:r>
          </w:p>
        </w:tc>
      </w:tr>
      <w:tr w:rsidR="0078135F" w:rsidRPr="00747955" w14:paraId="7978B2A4" w14:textId="77777777" w:rsidTr="4FE72F5F">
        <w:tc>
          <w:tcPr>
            <w:tcW w:w="2844" w:type="dxa"/>
          </w:tcPr>
          <w:p w14:paraId="1625EEBE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37E25B0" w14:textId="568D4E1C" w:rsidR="0078135F" w:rsidRPr="00747955" w:rsidRDefault="006538FB" w:rsidP="0078135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/a (no transcripts)</w:t>
            </w:r>
          </w:p>
        </w:tc>
      </w:tr>
      <w:tr w:rsidR="0078135F" w:rsidRPr="00747955" w14:paraId="632C8BCC" w14:textId="77777777" w:rsidTr="4FE72F5F">
        <w:tc>
          <w:tcPr>
            <w:tcW w:w="2844" w:type="dxa"/>
          </w:tcPr>
          <w:p w14:paraId="266A3863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747955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5401FCB7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B48CEA5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747955" w14:paraId="6514420D" w14:textId="77777777" w:rsidTr="4FE72F5F">
        <w:tc>
          <w:tcPr>
            <w:tcW w:w="2844" w:type="dxa"/>
          </w:tcPr>
          <w:p w14:paraId="3EFBF4B1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47955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62E6ED23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50243274" w14:textId="77777777" w:rsidR="00CD6765" w:rsidRPr="00747955" w:rsidRDefault="00CD676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7B064B5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283B8A" w:rsidRPr="00747955" w14:paraId="21EF2B22" w14:textId="77777777" w:rsidTr="4FE72F5F">
        <w:tc>
          <w:tcPr>
            <w:tcW w:w="2844" w:type="dxa"/>
          </w:tcPr>
          <w:p w14:paraId="5536E5CE" w14:textId="77777777" w:rsidR="00283B8A" w:rsidRPr="00747955" w:rsidRDefault="00283B8A" w:rsidP="00283B8A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283B8A" w:rsidRPr="00747955" w:rsidRDefault="00283B8A" w:rsidP="00283B8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135E40F8" w14:textId="42EA22CC" w:rsidR="00283B8A" w:rsidRPr="00747955" w:rsidRDefault="00D700DB" w:rsidP="4FE72F5F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 xml:space="preserve">Page </w:t>
            </w:r>
            <w:r w:rsidR="00A0170E">
              <w:rPr>
                <w:rFonts w:ascii="Times New Roman" w:eastAsia="Malgun Gothic" w:hAnsi="Times New Roman"/>
                <w:lang w:eastAsia="ko-KR"/>
              </w:rPr>
              <w:t>12</w:t>
            </w:r>
          </w:p>
        </w:tc>
      </w:tr>
      <w:tr w:rsidR="00283B8A" w:rsidRPr="00747955" w14:paraId="646F366C" w14:textId="77777777" w:rsidTr="4FE72F5F">
        <w:tc>
          <w:tcPr>
            <w:tcW w:w="2844" w:type="dxa"/>
          </w:tcPr>
          <w:p w14:paraId="6F56844D" w14:textId="77777777" w:rsidR="00283B8A" w:rsidRPr="00747955" w:rsidRDefault="00283B8A" w:rsidP="00283B8A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283B8A" w:rsidRPr="00747955" w:rsidRDefault="00283B8A" w:rsidP="00283B8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5B3D944D" w14:textId="4EC66664" w:rsidR="00283B8A" w:rsidRPr="00747955" w:rsidRDefault="00D700DB" w:rsidP="00283B8A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age </w:t>
            </w:r>
            <w:r w:rsidR="00A0170E">
              <w:rPr>
                <w:rFonts w:ascii="Times New Roman" w:eastAsia="Times New Roman" w:hAnsi="Times New Roman"/>
              </w:rPr>
              <w:t>12</w:t>
            </w:r>
          </w:p>
        </w:tc>
      </w:tr>
      <w:tr w:rsidR="0078135F" w:rsidRPr="00747955" w14:paraId="49485979" w14:textId="77777777" w:rsidTr="4FE72F5F">
        <w:tc>
          <w:tcPr>
            <w:tcW w:w="2844" w:type="dxa"/>
          </w:tcPr>
          <w:p w14:paraId="1987AF05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37049A34" w14:textId="77777777" w:rsidR="00CD6765" w:rsidRPr="00747955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7AE549AD" w14:textId="56D7F8A2" w:rsidR="0078135F" w:rsidRPr="00747955" w:rsidRDefault="00D700DB" w:rsidP="4FE72F5F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00D700DB">
              <w:rPr>
                <w:rFonts w:ascii="Times New Roman" w:eastAsia="Times New Roman" w:hAnsi="Times New Roman"/>
              </w:rPr>
              <w:t xml:space="preserve">Page </w:t>
            </w:r>
            <w:r w:rsidR="00A0170E">
              <w:rPr>
                <w:rFonts w:ascii="Times New Roman" w:eastAsia="Times New Roman" w:hAnsi="Times New Roman"/>
              </w:rPr>
              <w:t>12</w:t>
            </w:r>
          </w:p>
        </w:tc>
      </w:tr>
      <w:tr w:rsidR="0078135F" w:rsidRPr="00747955" w14:paraId="1FBAC53A" w14:textId="77777777" w:rsidTr="4FE72F5F">
        <w:tc>
          <w:tcPr>
            <w:tcW w:w="2844" w:type="dxa"/>
          </w:tcPr>
          <w:p w14:paraId="779D58E3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2EE84563" w14:textId="5713D783" w:rsidR="007D1409" w:rsidRPr="00747955" w:rsidRDefault="008524E0" w:rsidP="4FE72F5F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 xml:space="preserve">Page </w:t>
            </w:r>
            <w:r w:rsidR="00B17A89">
              <w:rPr>
                <w:rFonts w:ascii="Times New Roman" w:eastAsia="Malgun Gothic" w:hAnsi="Times New Roman"/>
                <w:lang w:eastAsia="ko-KR"/>
              </w:rPr>
              <w:t>12</w:t>
            </w:r>
          </w:p>
        </w:tc>
      </w:tr>
      <w:tr w:rsidR="0078135F" w:rsidRPr="00747955" w14:paraId="03303BA7" w14:textId="77777777" w:rsidTr="4FE72F5F">
        <w:tc>
          <w:tcPr>
            <w:tcW w:w="2844" w:type="dxa"/>
          </w:tcPr>
          <w:p w14:paraId="5B2D08E0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 xml:space="preserve">Did participants provide feedback on the </w:t>
            </w:r>
            <w:r w:rsidRPr="00747955">
              <w:rPr>
                <w:rFonts w:ascii="Times New Roman" w:hAnsi="Times New Roman"/>
              </w:rPr>
              <w:lastRenderedPageBreak/>
              <w:t xml:space="preserve">ﬁndings? </w:t>
            </w:r>
          </w:p>
        </w:tc>
        <w:tc>
          <w:tcPr>
            <w:tcW w:w="2340" w:type="dxa"/>
          </w:tcPr>
          <w:p w14:paraId="2FD46B97" w14:textId="24E2FB6A" w:rsidR="007D1409" w:rsidRPr="00747955" w:rsidRDefault="006538FB" w:rsidP="006B1DD4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lastRenderedPageBreak/>
              <w:t xml:space="preserve">Page </w:t>
            </w:r>
            <w:r w:rsidR="00F771D6">
              <w:rPr>
                <w:rFonts w:ascii="Times New Roman" w:eastAsia="Malgun Gothic" w:hAnsi="Times New Roman"/>
                <w:lang w:eastAsia="ko-KR"/>
              </w:rPr>
              <w:t>21</w:t>
            </w:r>
          </w:p>
        </w:tc>
      </w:tr>
      <w:tr w:rsidR="0078135F" w:rsidRPr="00747955" w14:paraId="40824FA3" w14:textId="77777777" w:rsidTr="4FE72F5F">
        <w:tc>
          <w:tcPr>
            <w:tcW w:w="2844" w:type="dxa"/>
          </w:tcPr>
          <w:p w14:paraId="6C6D2731" w14:textId="77777777" w:rsidR="0078135F" w:rsidRPr="0074795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747955">
              <w:rPr>
                <w:rFonts w:ascii="Times New Roman" w:hAnsi="Times New Roman"/>
                <w:i/>
              </w:rPr>
              <w:lastRenderedPageBreak/>
              <w:t xml:space="preserve">Reporting </w:t>
            </w:r>
          </w:p>
        </w:tc>
        <w:tc>
          <w:tcPr>
            <w:tcW w:w="4356" w:type="dxa"/>
          </w:tcPr>
          <w:p w14:paraId="3285857B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475E81D8" w14:textId="77777777" w:rsidR="00CD6765" w:rsidRPr="00747955" w:rsidRDefault="00CD676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FA82439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747955" w14:paraId="77B9ABB2" w14:textId="77777777" w:rsidTr="4FE72F5F">
        <w:tc>
          <w:tcPr>
            <w:tcW w:w="2844" w:type="dxa"/>
          </w:tcPr>
          <w:p w14:paraId="6235EB24" w14:textId="77777777" w:rsidR="0078135F" w:rsidRPr="00747955" w:rsidRDefault="0078135F" w:rsidP="0078135F">
            <w:pPr>
              <w:spacing w:after="0"/>
              <w:rPr>
                <w:rFonts w:ascii="Times New Roman" w:hAnsi="Times New Roman"/>
              </w:rPr>
            </w:pPr>
            <w:r w:rsidRPr="00747955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Pr="008A597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A5970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  <w:p w14:paraId="6987E79F" w14:textId="77777777" w:rsidR="00CD6765" w:rsidRPr="00845A93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2340" w:type="dxa"/>
          </w:tcPr>
          <w:p w14:paraId="1DCDB587" w14:textId="689BB962" w:rsidR="0078135F" w:rsidRPr="00747955" w:rsidRDefault="008A5970" w:rsidP="0078135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a (rapid deductive approach, no transcripts)</w:t>
            </w:r>
          </w:p>
        </w:tc>
      </w:tr>
      <w:tr w:rsidR="0078135F" w:rsidRPr="00747955" w14:paraId="397C321D" w14:textId="77777777" w:rsidTr="4FE72F5F">
        <w:tc>
          <w:tcPr>
            <w:tcW w:w="2844" w:type="dxa"/>
          </w:tcPr>
          <w:p w14:paraId="28FCB996" w14:textId="77777777" w:rsidR="0078135F" w:rsidRPr="00747955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026874F4" w14:textId="77777777" w:rsidR="0078135F" w:rsidRPr="000F170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F170A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5BE69F5A" w14:textId="3E399CC1" w:rsidR="00D21E63" w:rsidRPr="000F170A" w:rsidRDefault="00C1471B" w:rsidP="00D21E63">
            <w:pPr>
              <w:spacing w:after="0"/>
              <w:rPr>
                <w:rFonts w:ascii="Times New Roman" w:eastAsia="Times New Roman" w:hAnsi="Times New Roman"/>
                <w:bCs/>
              </w:rPr>
            </w:pPr>
            <w:r w:rsidRPr="000F170A">
              <w:rPr>
                <w:rFonts w:ascii="Times New Roman" w:eastAsia="Times New Roman" w:hAnsi="Times New Roman"/>
                <w:bCs/>
              </w:rPr>
              <w:t>Page 17-21</w:t>
            </w:r>
          </w:p>
        </w:tc>
      </w:tr>
      <w:tr w:rsidR="00D21E63" w:rsidRPr="00747955" w14:paraId="0D6A580B" w14:textId="77777777" w:rsidTr="4FE72F5F">
        <w:tc>
          <w:tcPr>
            <w:tcW w:w="2844" w:type="dxa"/>
          </w:tcPr>
          <w:p w14:paraId="6C9B4405" w14:textId="77777777" w:rsidR="00D21E63" w:rsidRPr="00747955" w:rsidRDefault="00D21E63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0F170A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F170A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8A21772" w14:textId="16501F1A" w:rsidR="00D21E63" w:rsidRPr="000F170A" w:rsidRDefault="00A252B2" w:rsidP="00516170">
            <w:pPr>
              <w:spacing w:after="0"/>
              <w:rPr>
                <w:rFonts w:ascii="Times New Roman" w:eastAsia="Times New Roman" w:hAnsi="Times New Roman"/>
                <w:bCs/>
              </w:rPr>
            </w:pPr>
            <w:r w:rsidRPr="000F170A">
              <w:rPr>
                <w:rFonts w:ascii="Times New Roman" w:eastAsia="Times New Roman" w:hAnsi="Times New Roman"/>
                <w:bCs/>
              </w:rPr>
              <w:t>Tables 2-4</w:t>
            </w:r>
          </w:p>
        </w:tc>
      </w:tr>
      <w:tr w:rsidR="00D17B68" w:rsidRPr="00747955" w14:paraId="59F885F7" w14:textId="77777777" w:rsidTr="4FE72F5F">
        <w:tc>
          <w:tcPr>
            <w:tcW w:w="2844" w:type="dxa"/>
          </w:tcPr>
          <w:p w14:paraId="43C0597D" w14:textId="77777777" w:rsidR="00D17B68" w:rsidRPr="00747955" w:rsidRDefault="00D17B68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747955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0F170A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F170A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1C35E0A9" w14:textId="52E0E0D0" w:rsidR="00D17B68" w:rsidRPr="00747955" w:rsidRDefault="000F170A" w:rsidP="4FE72F5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/a</w:t>
            </w:r>
          </w:p>
        </w:tc>
      </w:tr>
    </w:tbl>
    <w:p w14:paraId="2E383504" w14:textId="77777777" w:rsidR="00B43E81" w:rsidRPr="009F1E18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3D569D97" w14:textId="77777777" w:rsidR="00AE28B5" w:rsidRPr="009F1E18" w:rsidRDefault="00AE28B5">
      <w:pPr>
        <w:rPr>
          <w:rFonts w:ascii="Times New Roman" w:hAnsi="Times New Roman"/>
        </w:rPr>
      </w:pPr>
    </w:p>
    <w:sectPr w:rsidR="00AE28B5" w:rsidRPr="009F1E18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60938E" w14:textId="77777777" w:rsidR="00313BCD" w:rsidRDefault="00313BCD" w:rsidP="001C5CE5">
      <w:pPr>
        <w:spacing w:after="0"/>
      </w:pPr>
      <w:r>
        <w:separator/>
      </w:r>
    </w:p>
  </w:endnote>
  <w:endnote w:type="continuationSeparator" w:id="0">
    <w:p w14:paraId="316F5979" w14:textId="77777777" w:rsidR="00313BCD" w:rsidRDefault="00313BCD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05042" w14:textId="77777777" w:rsidR="00313BCD" w:rsidRDefault="00313BCD" w:rsidP="001C5CE5">
      <w:pPr>
        <w:spacing w:after="0"/>
      </w:pPr>
      <w:r>
        <w:separator/>
      </w:r>
    </w:p>
  </w:footnote>
  <w:footnote w:type="continuationSeparator" w:id="0">
    <w:p w14:paraId="681016F6" w14:textId="77777777" w:rsidR="00313BCD" w:rsidRDefault="00313BCD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1MjU2MzYxMTQwNTFX0lEKTi0uzszPAykwrAUAOJ6KDCwAAAA="/>
  </w:docVars>
  <w:rsids>
    <w:rsidRoot w:val="0078135F"/>
    <w:rsid w:val="0001718C"/>
    <w:rsid w:val="00030F02"/>
    <w:rsid w:val="00033F1A"/>
    <w:rsid w:val="0004736A"/>
    <w:rsid w:val="000515D5"/>
    <w:rsid w:val="00060363"/>
    <w:rsid w:val="00072917"/>
    <w:rsid w:val="00072EE2"/>
    <w:rsid w:val="00076E70"/>
    <w:rsid w:val="0008035C"/>
    <w:rsid w:val="00081E7E"/>
    <w:rsid w:val="000A0EB7"/>
    <w:rsid w:val="000B1BAF"/>
    <w:rsid w:val="000B3191"/>
    <w:rsid w:val="000C4190"/>
    <w:rsid w:val="000C46B5"/>
    <w:rsid w:val="000E78A0"/>
    <w:rsid w:val="000F170A"/>
    <w:rsid w:val="000F7A4C"/>
    <w:rsid w:val="00107727"/>
    <w:rsid w:val="00135E5D"/>
    <w:rsid w:val="00136241"/>
    <w:rsid w:val="00145551"/>
    <w:rsid w:val="0016036B"/>
    <w:rsid w:val="00170602"/>
    <w:rsid w:val="001727B6"/>
    <w:rsid w:val="00192710"/>
    <w:rsid w:val="00192D11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1F0B08"/>
    <w:rsid w:val="001F302E"/>
    <w:rsid w:val="00201EA9"/>
    <w:rsid w:val="002103DE"/>
    <w:rsid w:val="00226828"/>
    <w:rsid w:val="00241A4A"/>
    <w:rsid w:val="00253250"/>
    <w:rsid w:val="00255EE9"/>
    <w:rsid w:val="00256401"/>
    <w:rsid w:val="00261EFE"/>
    <w:rsid w:val="00271F8D"/>
    <w:rsid w:val="0027606C"/>
    <w:rsid w:val="0028257A"/>
    <w:rsid w:val="00283B8A"/>
    <w:rsid w:val="00284346"/>
    <w:rsid w:val="00294BF8"/>
    <w:rsid w:val="002A32F0"/>
    <w:rsid w:val="002B1397"/>
    <w:rsid w:val="002B20F5"/>
    <w:rsid w:val="002D74E6"/>
    <w:rsid w:val="002E2859"/>
    <w:rsid w:val="002E7A5C"/>
    <w:rsid w:val="002F014A"/>
    <w:rsid w:val="002F6642"/>
    <w:rsid w:val="00300406"/>
    <w:rsid w:val="00313BCD"/>
    <w:rsid w:val="00316DE6"/>
    <w:rsid w:val="00340FDD"/>
    <w:rsid w:val="00346467"/>
    <w:rsid w:val="00381747"/>
    <w:rsid w:val="00383FD2"/>
    <w:rsid w:val="0039324D"/>
    <w:rsid w:val="0039619B"/>
    <w:rsid w:val="003A0C51"/>
    <w:rsid w:val="003B1011"/>
    <w:rsid w:val="003D0C3A"/>
    <w:rsid w:val="003D19F5"/>
    <w:rsid w:val="003E3C4A"/>
    <w:rsid w:val="003F63EE"/>
    <w:rsid w:val="004049A7"/>
    <w:rsid w:val="00433265"/>
    <w:rsid w:val="00434C25"/>
    <w:rsid w:val="00437735"/>
    <w:rsid w:val="00447DDF"/>
    <w:rsid w:val="0045010D"/>
    <w:rsid w:val="00474F6B"/>
    <w:rsid w:val="00475832"/>
    <w:rsid w:val="0048129A"/>
    <w:rsid w:val="00491504"/>
    <w:rsid w:val="004B4BFD"/>
    <w:rsid w:val="004B5685"/>
    <w:rsid w:val="004D0172"/>
    <w:rsid w:val="004F14C4"/>
    <w:rsid w:val="004F61B5"/>
    <w:rsid w:val="004F70CF"/>
    <w:rsid w:val="00506E5F"/>
    <w:rsid w:val="00510E4B"/>
    <w:rsid w:val="00515FCD"/>
    <w:rsid w:val="00516170"/>
    <w:rsid w:val="0052049F"/>
    <w:rsid w:val="00527657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C635D"/>
    <w:rsid w:val="005F2DCA"/>
    <w:rsid w:val="00612A16"/>
    <w:rsid w:val="00613DC3"/>
    <w:rsid w:val="006538FB"/>
    <w:rsid w:val="00656E0A"/>
    <w:rsid w:val="006B1DD4"/>
    <w:rsid w:val="006C2699"/>
    <w:rsid w:val="006E5B8E"/>
    <w:rsid w:val="006E710B"/>
    <w:rsid w:val="00707347"/>
    <w:rsid w:val="007217F7"/>
    <w:rsid w:val="00735FF8"/>
    <w:rsid w:val="00747911"/>
    <w:rsid w:val="00747955"/>
    <w:rsid w:val="007731FA"/>
    <w:rsid w:val="00780DCA"/>
    <w:rsid w:val="0078135F"/>
    <w:rsid w:val="0078213B"/>
    <w:rsid w:val="0079028E"/>
    <w:rsid w:val="00792362"/>
    <w:rsid w:val="00794836"/>
    <w:rsid w:val="0079695E"/>
    <w:rsid w:val="007A0CA4"/>
    <w:rsid w:val="007B7DCC"/>
    <w:rsid w:val="007D1409"/>
    <w:rsid w:val="007D2636"/>
    <w:rsid w:val="007E4C44"/>
    <w:rsid w:val="007F17E5"/>
    <w:rsid w:val="008133EB"/>
    <w:rsid w:val="008301A2"/>
    <w:rsid w:val="00835B23"/>
    <w:rsid w:val="008436D2"/>
    <w:rsid w:val="00845A93"/>
    <w:rsid w:val="008524E0"/>
    <w:rsid w:val="008625A2"/>
    <w:rsid w:val="00867B4E"/>
    <w:rsid w:val="00872A8D"/>
    <w:rsid w:val="008A0C42"/>
    <w:rsid w:val="008A5970"/>
    <w:rsid w:val="008C3A89"/>
    <w:rsid w:val="008F4E05"/>
    <w:rsid w:val="00927452"/>
    <w:rsid w:val="00930173"/>
    <w:rsid w:val="009322CD"/>
    <w:rsid w:val="009441CD"/>
    <w:rsid w:val="00964F71"/>
    <w:rsid w:val="0096531F"/>
    <w:rsid w:val="00980B32"/>
    <w:rsid w:val="0098442A"/>
    <w:rsid w:val="009A0EEF"/>
    <w:rsid w:val="009B4C75"/>
    <w:rsid w:val="009F1E18"/>
    <w:rsid w:val="009F20EC"/>
    <w:rsid w:val="009F294E"/>
    <w:rsid w:val="00A0170E"/>
    <w:rsid w:val="00A0555A"/>
    <w:rsid w:val="00A252B2"/>
    <w:rsid w:val="00A425E5"/>
    <w:rsid w:val="00A651D0"/>
    <w:rsid w:val="00A66EF0"/>
    <w:rsid w:val="00A67ECD"/>
    <w:rsid w:val="00A73638"/>
    <w:rsid w:val="00A77EEC"/>
    <w:rsid w:val="00A816D5"/>
    <w:rsid w:val="00A9085C"/>
    <w:rsid w:val="00AA1F81"/>
    <w:rsid w:val="00AA4675"/>
    <w:rsid w:val="00AB2708"/>
    <w:rsid w:val="00AB5AAE"/>
    <w:rsid w:val="00AC34D6"/>
    <w:rsid w:val="00AE28B5"/>
    <w:rsid w:val="00AF1592"/>
    <w:rsid w:val="00AF3510"/>
    <w:rsid w:val="00B011C4"/>
    <w:rsid w:val="00B0440D"/>
    <w:rsid w:val="00B04D35"/>
    <w:rsid w:val="00B06B45"/>
    <w:rsid w:val="00B17A89"/>
    <w:rsid w:val="00B21301"/>
    <w:rsid w:val="00B24219"/>
    <w:rsid w:val="00B35489"/>
    <w:rsid w:val="00B426FF"/>
    <w:rsid w:val="00B43E81"/>
    <w:rsid w:val="00B444C4"/>
    <w:rsid w:val="00B6008D"/>
    <w:rsid w:val="00B650FD"/>
    <w:rsid w:val="00B80C99"/>
    <w:rsid w:val="00BA595A"/>
    <w:rsid w:val="00BC5955"/>
    <w:rsid w:val="00BD021E"/>
    <w:rsid w:val="00BF48A9"/>
    <w:rsid w:val="00C110F5"/>
    <w:rsid w:val="00C1471B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0079"/>
    <w:rsid w:val="00D51338"/>
    <w:rsid w:val="00D618D1"/>
    <w:rsid w:val="00D700DB"/>
    <w:rsid w:val="00D7340A"/>
    <w:rsid w:val="00D9103F"/>
    <w:rsid w:val="00D94C8D"/>
    <w:rsid w:val="00D965AC"/>
    <w:rsid w:val="00DB181F"/>
    <w:rsid w:val="00DB1913"/>
    <w:rsid w:val="00DB2711"/>
    <w:rsid w:val="00DD31AA"/>
    <w:rsid w:val="00DD345D"/>
    <w:rsid w:val="00DD3CA6"/>
    <w:rsid w:val="00DF15AD"/>
    <w:rsid w:val="00DF619B"/>
    <w:rsid w:val="00E02146"/>
    <w:rsid w:val="00E026CB"/>
    <w:rsid w:val="00E0444A"/>
    <w:rsid w:val="00E10E6C"/>
    <w:rsid w:val="00E147D9"/>
    <w:rsid w:val="00E238E2"/>
    <w:rsid w:val="00E5645A"/>
    <w:rsid w:val="00E636E1"/>
    <w:rsid w:val="00E64FC3"/>
    <w:rsid w:val="00E65CFA"/>
    <w:rsid w:val="00E7588D"/>
    <w:rsid w:val="00E803E6"/>
    <w:rsid w:val="00E8075D"/>
    <w:rsid w:val="00E94EA2"/>
    <w:rsid w:val="00E94F59"/>
    <w:rsid w:val="00ED0311"/>
    <w:rsid w:val="00ED2747"/>
    <w:rsid w:val="00EE5CAD"/>
    <w:rsid w:val="00F039CB"/>
    <w:rsid w:val="00F048FD"/>
    <w:rsid w:val="00F07D9E"/>
    <w:rsid w:val="00F151A1"/>
    <w:rsid w:val="00F174E5"/>
    <w:rsid w:val="00F40C16"/>
    <w:rsid w:val="00F56955"/>
    <w:rsid w:val="00F60C1C"/>
    <w:rsid w:val="00F65081"/>
    <w:rsid w:val="00F771D6"/>
    <w:rsid w:val="00F8798B"/>
    <w:rsid w:val="00FA4A37"/>
    <w:rsid w:val="00FA6A44"/>
    <w:rsid w:val="00FD2FB2"/>
    <w:rsid w:val="00FE462F"/>
    <w:rsid w:val="022BED18"/>
    <w:rsid w:val="040C60CB"/>
    <w:rsid w:val="051F7444"/>
    <w:rsid w:val="09580766"/>
    <w:rsid w:val="0A7AF2EA"/>
    <w:rsid w:val="0C04A11F"/>
    <w:rsid w:val="101E3AD5"/>
    <w:rsid w:val="18B8F38E"/>
    <w:rsid w:val="1E9DA0D9"/>
    <w:rsid w:val="1FA19D3A"/>
    <w:rsid w:val="20B8074A"/>
    <w:rsid w:val="23EDC762"/>
    <w:rsid w:val="29C21178"/>
    <w:rsid w:val="3057EE0E"/>
    <w:rsid w:val="30C23F45"/>
    <w:rsid w:val="34BEF0ED"/>
    <w:rsid w:val="350DD241"/>
    <w:rsid w:val="368EA9E1"/>
    <w:rsid w:val="37007E1B"/>
    <w:rsid w:val="37A9BD2C"/>
    <w:rsid w:val="3D98F504"/>
    <w:rsid w:val="3F48E537"/>
    <w:rsid w:val="407CB773"/>
    <w:rsid w:val="4451C596"/>
    <w:rsid w:val="45AF7B9B"/>
    <w:rsid w:val="4833C9EE"/>
    <w:rsid w:val="4B96F161"/>
    <w:rsid w:val="4D0989A1"/>
    <w:rsid w:val="4FE72F5F"/>
    <w:rsid w:val="52FFE648"/>
    <w:rsid w:val="59516C7A"/>
    <w:rsid w:val="5C4BFBE7"/>
    <w:rsid w:val="698937A7"/>
    <w:rsid w:val="6AD8CB09"/>
    <w:rsid w:val="6AFE2E7C"/>
    <w:rsid w:val="72FF9D92"/>
    <w:rsid w:val="73EDA015"/>
    <w:rsid w:val="76780BD5"/>
    <w:rsid w:val="76B25047"/>
    <w:rsid w:val="77DB1F42"/>
    <w:rsid w:val="78C11138"/>
    <w:rsid w:val="7F10A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9174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F74D1A8DAA8441A633627D1BFA10ED" ma:contentTypeVersion="10" ma:contentTypeDescription="Create a new document." ma:contentTypeScope="" ma:versionID="64df7456a344f296051b56daec4206a0">
  <xsd:schema xmlns:xsd="http://www.w3.org/2001/XMLSchema" xmlns:xs="http://www.w3.org/2001/XMLSchema" xmlns:p="http://schemas.microsoft.com/office/2006/metadata/properties" xmlns:ns2="208c1311-9cf9-4827-84b2-8b41672c9f32" xmlns:ns3="749cc1ab-be5c-42ce-9945-cb7d03ac2631" targetNamespace="http://schemas.microsoft.com/office/2006/metadata/properties" ma:root="true" ma:fieldsID="57c8f644474888df4fe22b3a47d0b2b5" ns2:_="" ns3:_="">
    <xsd:import namespace="208c1311-9cf9-4827-84b2-8b41672c9f32"/>
    <xsd:import namespace="749cc1ab-be5c-42ce-9945-cb7d03ac26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c1311-9cf9-4827-84b2-8b41672c9f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cc1ab-be5c-42ce-9945-cb7d03ac26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4DB2C4-15D1-453A-B48A-8FD642AC24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63BD80-A827-4D79-BFF5-2BABBEBFA4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1BA774A-A510-4B13-8096-4B7873E0E2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8c1311-9cf9-4827-84b2-8b41672c9f32"/>
    <ds:schemaRef ds:uri="749cc1ab-be5c-42ce-9945-cb7d03ac26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0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Vijayadevi Ezhumalai (Integra)</cp:lastModifiedBy>
  <cp:revision>2</cp:revision>
  <cp:lastPrinted>2017-01-24T00:44:00Z</cp:lastPrinted>
  <dcterms:created xsi:type="dcterms:W3CDTF">2024-11-26T01:20:00Z</dcterms:created>
  <dcterms:modified xsi:type="dcterms:W3CDTF">2024-11-26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F74D1A8DAA8441A633627D1BFA10ED</vt:lpwstr>
  </property>
</Properties>
</file>